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rsidTr="0037693F">
        <w:trPr>
          <w:trHeight w:val="374"/>
        </w:trPr>
        <w:tc>
          <w:tcPr>
            <w:tcW w:w="14670" w:type="dxa"/>
            <w:gridSpan w:val="4"/>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rsidTr="0037693F">
        <w:trPr>
          <w:trHeight w:val="374"/>
        </w:trPr>
        <w:tc>
          <w:tcPr>
            <w:tcW w:w="16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rsidTr="0037693F">
        <w:trPr>
          <w:trHeight w:hRule="exact" w:val="74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rsidR="0043049C" w:rsidRPr="0037693F" w:rsidRDefault="00E35C4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hRule="exact" w:val="686"/>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rsidR="0043049C" w:rsidRPr="0037693F" w:rsidRDefault="00E35C4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rsidTr="0037693F">
        <w:trPr>
          <w:trHeight w:val="282"/>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rsidR="0043049C" w:rsidRPr="0037693F" w:rsidRDefault="00E35C4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322"/>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1051"/>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rsidR="0043049C" w:rsidRPr="0037693F" w:rsidRDefault="00E35C4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rsidR="0043049C" w:rsidRPr="0037693F" w:rsidRDefault="00E35C44"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rsidR="0043049C" w:rsidRPr="0037693F" w:rsidRDefault="00E35C44"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rsidR="0043049C" w:rsidRPr="0037693F" w:rsidRDefault="00E35C4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rsidR="0043049C" w:rsidRPr="0037693F" w:rsidRDefault="00E35C4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rsidR="0043049C" w:rsidRPr="0037693F" w:rsidRDefault="00E35C4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w:t>
            </w:r>
            <w:proofErr w:type="gramStart"/>
            <w:r w:rsidRPr="0037693F">
              <w:rPr>
                <w:rFonts w:ascii="Arial" w:hAnsi="Arial" w:cs="Arial"/>
                <w:color w:val="000000" w:themeColor="text1"/>
                <w:spacing w:val="-10"/>
                <w:sz w:val="20"/>
                <w:szCs w:val="20"/>
              </w:rPr>
              <w:t>Medical  devices</w:t>
            </w:r>
            <w:proofErr w:type="gramEnd"/>
            <w:r w:rsidRPr="0037693F">
              <w:rPr>
                <w:rFonts w:ascii="Arial" w:hAnsi="Arial" w:cs="Arial"/>
                <w:color w:val="000000" w:themeColor="text1"/>
                <w:spacing w:val="-10"/>
                <w:sz w:val="20"/>
                <w:szCs w:val="20"/>
              </w:rPr>
              <w:t xml:space="preserve"> should have manufacturer and model specifically mention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rsidR="0043049C" w:rsidRPr="0037693F" w:rsidRDefault="00E35C44"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 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620" w:type="dxa"/>
            <w:vMerge w:val="restart"/>
          </w:tcPr>
          <w:p w:rsidR="0043049C" w:rsidRPr="0037693F" w:rsidRDefault="00E35C4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rsidR="0043049C" w:rsidRPr="0037693F" w:rsidRDefault="00E35C4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rsidTr="0037693F">
        <w:trPr>
          <w:trHeight w:val="979"/>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rsidR="0043049C" w:rsidRPr="0037693F" w:rsidRDefault="00E35C4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rsidR="0043049C" w:rsidRPr="0037693F" w:rsidRDefault="00E35C4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bl>
    <w:p w:rsidR="00F15769" w:rsidRPr="0037693F" w:rsidRDefault="00F85972" w:rsidP="00BD2A73">
      <w:pPr>
        <w:spacing w:line="480" w:lineRule="auto"/>
        <w:rPr>
          <w:rFonts w:ascii="Arial" w:hAnsi="Arial" w:cs="Arial"/>
        </w:rPr>
      </w:pPr>
      <w:bookmarkStart w:id="0" w:name="_GoBack"/>
      <w:bookmarkEnd w:id="0"/>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85972" w:rsidRDefault="00F85972" w:rsidP="003A15E6">
      <w:r>
        <w:separator/>
      </w:r>
    </w:p>
  </w:endnote>
  <w:endnote w:type="continuationSeparator" w:id="0">
    <w:p w:rsidR="00F85972" w:rsidRDefault="00F85972"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85972" w:rsidRDefault="00F85972" w:rsidP="003A15E6">
      <w:r>
        <w:separator/>
      </w:r>
    </w:p>
  </w:footnote>
  <w:footnote w:type="continuationSeparator" w:id="0">
    <w:p w:rsidR="00F85972" w:rsidRDefault="00F85972"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A034A1"/>
    <w:rsid w:val="00060E1B"/>
    <w:rsid w:val="000E5E1D"/>
    <w:rsid w:val="001224BE"/>
    <w:rsid w:val="001310F8"/>
    <w:rsid w:val="00143755"/>
    <w:rsid w:val="00143D3D"/>
    <w:rsid w:val="0017414C"/>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4D614C"/>
    <w:rsid w:val="00526D12"/>
    <w:rsid w:val="00532424"/>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D01EE6"/>
    <w:rsid w:val="00E35C44"/>
    <w:rsid w:val="00E62C81"/>
    <w:rsid w:val="00EE1B74"/>
    <w:rsid w:val="00F85972"/>
    <w:rsid w:val="00FC78AD"/>
    <w:rsid w:val="00FE0F10"/>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037C3B9-0A50-4743-833F-6204B75F3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29</Words>
  <Characters>530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Jayapriya K.</cp:lastModifiedBy>
  <cp:revision>4</cp:revision>
  <cp:lastPrinted>2016-08-07T20:41:00Z</cp:lastPrinted>
  <dcterms:created xsi:type="dcterms:W3CDTF">2017-10-24T14:34:00Z</dcterms:created>
  <dcterms:modified xsi:type="dcterms:W3CDTF">2018-10-19T09:31:00Z</dcterms:modified>
</cp:coreProperties>
</file>